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21"/>
        <w:gridCol w:w="3420"/>
        <w:gridCol w:w="1250"/>
        <w:gridCol w:w="1150"/>
        <w:gridCol w:w="1339"/>
        <w:gridCol w:w="1158"/>
      </w:tblGrid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6181F">
              <w:rPr>
                <w:rFonts w:ascii="Times New Roman" w:hAnsi="Times New Roman" w:cs="Times New Roman"/>
                <w:b/>
                <w:sz w:val="20"/>
                <w:szCs w:val="20"/>
              </w:rPr>
              <w:t>ProbeSet</w:t>
            </w:r>
            <w:proofErr w:type="spellEnd"/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b/>
                <w:sz w:val="20"/>
                <w:szCs w:val="20"/>
              </w:rPr>
              <w:t>Name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b/>
                <w:sz w:val="20"/>
                <w:szCs w:val="20"/>
              </w:rPr>
              <w:t>Accession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6181F">
              <w:rPr>
                <w:rFonts w:ascii="Times New Roman" w:hAnsi="Times New Roman" w:cs="Times New Roman"/>
                <w:b/>
                <w:sz w:val="20"/>
                <w:szCs w:val="20"/>
              </w:rPr>
              <w:t>UGCluster</w:t>
            </w:r>
            <w:proofErr w:type="spellEnd"/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b/>
                <w:sz w:val="20"/>
                <w:szCs w:val="20"/>
              </w:rPr>
              <w:t>Symbol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6181F">
              <w:rPr>
                <w:rFonts w:ascii="Times New Roman" w:hAnsi="Times New Roman" w:cs="Times New Roman"/>
                <w:b/>
                <w:sz w:val="20"/>
                <w:szCs w:val="20"/>
              </w:rPr>
              <w:t>EntrezID</w:t>
            </w:r>
            <w:proofErr w:type="spellEnd"/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1552263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mitogen-activated protein kinase 1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NM_138957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431850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MAPK1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5594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1552584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interleukin 12 receptor, beta 1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NM_153701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567294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IL12RB1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3594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1552892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tumor necrosis factor receptor superfamily, member 13C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NM_052945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344088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TNFRSF13C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115650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1552912_a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interleukin 23 receptor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NM_144701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677426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IL23R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149233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1552995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interleukin 27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NM_145659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528111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IL27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46778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1554078_s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DnaJ</w:t>
            </w:r>
            <w:proofErr w:type="spellEnd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 xml:space="preserve"> (Hsp40) homolog, subfamily A, member 3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BC032100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459779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DNAJA3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9093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1555088_x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signal transducer and activator of transcription 5B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BC020868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595276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STAT5B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6777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1557257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B-cell CLL/lymphoma 10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AA994334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193516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BCL10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8915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1557783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MAP3K14 antisense RNA 1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BC031942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668927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MAP3K14-AS1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100133991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1558687_a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forkhead</w:t>
            </w:r>
            <w:proofErr w:type="spellEnd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 xml:space="preserve"> box N1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AI288186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663679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FOXN1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8456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1558972_s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thymocyte</w:t>
            </w:r>
            <w:proofErr w:type="spellEnd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 xml:space="preserve"> selection associated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BC043608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661756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THEMIS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387357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1567035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chromosome 20 open reading frame 181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U63828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555583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C20orf181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100128998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1567458_s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ras</w:t>
            </w:r>
            <w:proofErr w:type="spellEnd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 xml:space="preserve">-related C3 </w:t>
            </w:r>
            <w:proofErr w:type="spellStart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botulinum</w:t>
            </w:r>
            <w:proofErr w:type="spellEnd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 xml:space="preserve"> toxin substrate 1 (rho family, small GTP binding protein Rac1)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AJ012502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413812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RAC1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5879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1568629_s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phosphoinositide-3-kinase, regulatory subunit 2 (beta)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BC033311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371344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PIK3R2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5296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1568943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inositol polyphosphate-5-phosphatase, 145kDa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BC027960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262886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INPP5D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3635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00017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ribosomal protein S27a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NM_002954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311640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RPS27A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6233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00081_s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ribosomal protein S6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BE741754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408073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RPS6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6194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200633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ubiquitin B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NM_018955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356190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UBB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7314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01105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lectin</w:t>
            </w:r>
            <w:proofErr w:type="spellEnd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galactoside</w:t>
            </w:r>
            <w:proofErr w:type="spellEnd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-binding, soluble, 1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NM_002305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445351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LGALS1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3956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01137_s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major histocompatibility complex, class II, DP beta 1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NM_002121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485130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LA-DPB1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3115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01300_s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prion protein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NM_000311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472010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PRNP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5621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01332_s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signal transducer and activator of transcription 6, interleukin-4 induced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NM_003153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524518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STAT6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6778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01502_s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nuclear factor of kappa light polypeptide gene enhancer in B-cells inhibitor, alpha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AI078167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81328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NFKBIA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4792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01523_x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ubiquitin-conjugating enzyme E2N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BE262760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524630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UBE2N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7334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01536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dual specificity phosphatase 3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AL048503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181046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DUSP3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1845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201877_s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protein phosphatase 2, regulatory subunit B', gamma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NM_002719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368264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PPP2R5C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5527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02178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protein kinase C, zeta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NM_002744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496255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PRKCZ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5590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202205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 xml:space="preserve">vasodilator-stimulated </w:t>
            </w:r>
            <w:proofErr w:type="spellStart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phosphoprotein</w:t>
            </w:r>
            <w:proofErr w:type="spellEnd"/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NM_003370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515469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VASP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7408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202288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 xml:space="preserve">mechanistic target of </w:t>
            </w:r>
            <w:proofErr w:type="spellStart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rapamycin</w:t>
            </w:r>
            <w:proofErr w:type="spellEnd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 xml:space="preserve"> (serine/threonine kinase)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U88966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338207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MTOR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475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02329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c-</w:t>
            </w:r>
            <w:proofErr w:type="spellStart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src</w:t>
            </w:r>
            <w:proofErr w:type="spellEnd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 xml:space="preserve"> tyrosine kinase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NM_004383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77793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CSK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1445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202432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 xml:space="preserve">protein phosphatase 3, catalytic subunit, beta </w:t>
            </w:r>
            <w:proofErr w:type="spellStart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isozyme</w:t>
            </w:r>
            <w:proofErr w:type="spellEnd"/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NM_021132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500067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PPP3CB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5532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202535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 xml:space="preserve">Fas (TNFRSF6)-associated via death </w:t>
            </w:r>
            <w:r w:rsidRPr="00D6181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omain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M_003824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86131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FADD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8772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02625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v-yes-1 Yamaguchi sarcoma viral related oncogene homolog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AI356412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491767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LYN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4067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02705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cyclin</w:t>
            </w:r>
            <w:proofErr w:type="spellEnd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 xml:space="preserve"> B2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NM_004701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194698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CCNB2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9133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02763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caspase</w:t>
            </w:r>
            <w:proofErr w:type="spellEnd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 xml:space="preserve"> 3, apoptosis-related cysteine peptidase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NM_004346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141125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CASP3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836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202789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phospholipase C, gamma 1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AL022394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268177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PLCG1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5335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02820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aryl hydrocarbon receptor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NM_001621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171189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AHR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02932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v-yes-1 Yamaguchi sarcoma viral oncogene homolog 1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NM_005433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194148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YES1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7525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203010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signal transducer and activator of transcription 5A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NM_003152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437058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STAT5A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6776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03140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B-cell CLL/lymphoma 6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NM_001706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478588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BCL6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604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03233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interleukin 4 receptor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NM_000418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513457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IL4R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3566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03290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major histocompatibility complex, class II, DQ alpha 1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NM_002122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387679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LA-DQA1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3117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203332_s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inositol polyphosphate-5-phosphatase, 145kDa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NM_005541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262886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INPP5D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3635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03547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CD4 molecule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U47924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631659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CD4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920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03685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B-cell CLL/lymphoma 2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NM_000633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150749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BCL2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596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03708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phosphodiesterase</w:t>
            </w:r>
            <w:proofErr w:type="spellEnd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 xml:space="preserve"> 4B, </w:t>
            </w:r>
            <w:proofErr w:type="spellStart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cAMP</w:t>
            </w:r>
            <w:proofErr w:type="spellEnd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-specific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NM_002600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198072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PDE4B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5142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03717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dipeptidyl</w:t>
            </w:r>
            <w:proofErr w:type="spellEnd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-peptidase 4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NM_001935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368912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DPP4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1803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03749_s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retinoic acid receptor, alpha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AI806984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654583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RARA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5914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03879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phosphatidylinositol-4,5-bisphosphate 3-kinase, catalytic subunit delta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U86453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518451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PIK3CD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5293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04285_s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phorbol-12-myristate-13-acetate-induced protein 1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AI857639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96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PMAIP1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5366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04369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phosphatidylinositol-4,5-bisphosphate 3-kinase, catalytic subunit alpha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NM_006218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553498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PIK3CA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5290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04401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potassium intermediate/small conductance calcium-activated channel, subfamily N, member 4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NM_002250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10082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KCNN4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3783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04491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phosphodiesterase</w:t>
            </w:r>
            <w:proofErr w:type="spellEnd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 xml:space="preserve"> 4D, </w:t>
            </w:r>
            <w:proofErr w:type="spellStart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cAMP</w:t>
            </w:r>
            <w:proofErr w:type="spellEnd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-specific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R40917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117545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PDE4D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5144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04524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3-phosphoinositide dependent protein kinase-1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NM_002613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459691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PDPK1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5170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04562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interferon regulatory factor 4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NM_002460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401013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IRF4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3662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04613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phospholipase C, gamma 2 (phosphatidylinositol-specific)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NM_002661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372303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PLCG2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5336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04639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 xml:space="preserve">adenosine </w:t>
            </w:r>
            <w:proofErr w:type="spellStart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deaminase</w:t>
            </w:r>
            <w:proofErr w:type="spellEnd"/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NM_000022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654536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ADA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04725_s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NCK adaptor protein 1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NM_006153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126889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NCK1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4690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04780_s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Fas cell surface death receptor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AA164751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244139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FAS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355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04798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v-</w:t>
            </w:r>
            <w:proofErr w:type="spellStart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myb</w:t>
            </w:r>
            <w:proofErr w:type="spellEnd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 xml:space="preserve"> avian </w:t>
            </w:r>
            <w:proofErr w:type="spellStart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myeloblastosis</w:t>
            </w:r>
            <w:proofErr w:type="spellEnd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 xml:space="preserve"> viral oncogene homolog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NM_005375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606320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MYB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4602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04891_s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lymphocyte-specific protein tyrosine kinase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NM_005356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470627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LCK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3932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04897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prostaglandin E receptor 4 (subtype EP4)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AA897516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199248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PTGER4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5734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04908_s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B-cell CLL/lymphoma 3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NM_005178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31210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BCL3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602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05027_s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 xml:space="preserve">mitogen-activated protein kinase </w:t>
            </w:r>
            <w:proofErr w:type="spellStart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kinase</w:t>
            </w:r>
            <w:proofErr w:type="spellEnd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inase</w:t>
            </w:r>
            <w:proofErr w:type="spellEnd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 xml:space="preserve"> 8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M_005204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432453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MAP3K8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1326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  <w:u w:val="single"/>
              </w:rPr>
              <w:lastRenderedPageBreak/>
              <w:t>205198_s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ATPase, Cu++ transporting, alpha polypeptide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NM_000052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496414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ATP7A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538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05205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v-</w:t>
            </w:r>
            <w:proofErr w:type="spellStart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rel</w:t>
            </w:r>
            <w:proofErr w:type="spellEnd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 xml:space="preserve"> avian </w:t>
            </w:r>
            <w:proofErr w:type="spellStart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reticuloendotheliosis</w:t>
            </w:r>
            <w:proofErr w:type="spellEnd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 xml:space="preserve"> viral oncogene homolog B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NM_006509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654402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RELB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5971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05207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interleukin 6 (interferon, beta 2)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NM_000600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654458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IL6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3569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05269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lymphocyte cytosolic protein 2 (SH2 domain containing leukocyte protein of 76kDa)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AI123251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304475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LCP2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3937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05456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CD3e molecule, epsilon (CD3-TCR complex)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NM_000733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3003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CD3E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916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05504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Bruton</w:t>
            </w:r>
            <w:proofErr w:type="spellEnd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agammaglobulinemia</w:t>
            </w:r>
            <w:proofErr w:type="spellEnd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 xml:space="preserve"> tyrosine kinase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NM_000061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159494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BTK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695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205558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TNF receptor-associated factor 6, E3 ubiquitin protein ligase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NM_004620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444172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TRAF6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7189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05681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BCL2-related protein A1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NM_004049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227817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BCL2A1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597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205790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src</w:t>
            </w:r>
            <w:proofErr w:type="spellEnd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 xml:space="preserve"> kinase associated </w:t>
            </w:r>
            <w:proofErr w:type="spellStart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phosphoprotein</w:t>
            </w:r>
            <w:proofErr w:type="spellEnd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NM_003726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316931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SKAP1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8631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05965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 xml:space="preserve">basic </w:t>
            </w:r>
            <w:proofErr w:type="spellStart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leucine</w:t>
            </w:r>
            <w:proofErr w:type="spellEnd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 xml:space="preserve"> zipper transcription factor, ATF-like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NM_006399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509964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BATF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10538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06056_x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sialophorin</w:t>
            </w:r>
            <w:proofErr w:type="spellEnd"/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X52075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632188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SPN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6693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06060_s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protein tyrosine phosphatase, non-receptor type 22 (lymphoid)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NM_015967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535276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PTPN22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6191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206219_s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vav</w:t>
            </w:r>
            <w:proofErr w:type="spellEnd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 xml:space="preserve"> 1 guanine nucleotide exchange factor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NM_005428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116237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VAV1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7409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206301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tec</w:t>
            </w:r>
            <w:proofErr w:type="spellEnd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 xml:space="preserve"> protein tyrosine kinase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NM_003215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479670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TEC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7006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06337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chemokine (C-C motif) receptor 7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NM_001838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370036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CCR7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1236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06419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RAR-related orphan receptor C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NM_005060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256022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RORC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6097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206464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BMX non-receptor tyrosine kinase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NM_001721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495731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BMX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660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06545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CD28 molecule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NM_006139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443123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CD28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940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206591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recombination activating gene 1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NM_000448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73958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RAG1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5896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06618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interleukin 18 receptor 1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NM_003855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469521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IL18R1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8809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206687_s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protein tyrosine phosphatase, non-receptor type 6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NM_002831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63489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PTPN6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5777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06804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CD3g molecule, gamma (CD3-TCR complex)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NM_000073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2259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CD3G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917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06828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TXK tyrosine kinase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NM_003328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479669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TXK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7294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06854_s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 xml:space="preserve">mitogen-activated protein kinase </w:t>
            </w:r>
            <w:proofErr w:type="spellStart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kinase</w:t>
            </w:r>
            <w:proofErr w:type="spellEnd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kinase</w:t>
            </w:r>
            <w:proofErr w:type="spellEnd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 xml:space="preserve"> 7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NM_003188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594838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MAP3K7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6885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06978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chemokine (C-C motif) receptor 2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NM_000647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511794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CCR2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729230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06999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interleukin 12 receptor, beta 2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NM_001559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479347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IL12RB2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3595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207091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purinergic</w:t>
            </w:r>
            <w:proofErr w:type="spellEnd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 xml:space="preserve"> receptor P2X, ligand-gated ion channel, 7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NM_002562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729169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P2RX7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5027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207160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interleukin 12A (natural killer cell stimulatory factor 1, cytotoxic lymphocyte maturation factor 1, p35)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NM_000882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673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IL12A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3592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07163_s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v-</w:t>
            </w:r>
            <w:proofErr w:type="spellStart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akt</w:t>
            </w:r>
            <w:proofErr w:type="spellEnd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 xml:space="preserve"> murine </w:t>
            </w:r>
            <w:proofErr w:type="spellStart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thymoma</w:t>
            </w:r>
            <w:proofErr w:type="spellEnd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 xml:space="preserve"> viral oncogene homolog 1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NM_005163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525622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AKT1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07426_s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tumor necrosis factor (ligand) superfamily, member 4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NM_003326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181097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TNFSF4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7292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207538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interleukin 4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NM_000589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73917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IL4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3565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07571_x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thymocyte</w:t>
            </w:r>
            <w:proofErr w:type="spellEnd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 xml:space="preserve"> selection associated family member 2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NM_004848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10649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THEMIS2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9473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07634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programmed cell death 1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NM_005018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158297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PDCD1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5133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07782_s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presenilin</w:t>
            </w:r>
            <w:proofErr w:type="spellEnd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NM_007319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3260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PSEN1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5663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207849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interleukin 2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NM_000586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89679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IL2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3558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07907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tumor necrosis factor (ligand) superfamily, member 14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NM_003807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129708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TNFSF14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8740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208377_s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calcium channel, voltage-dependent, L type, alpha 1F subunit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NM_005183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632799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CACNA1F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778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08478_s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BCL2-associated X protein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NM_004324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624291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BAX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581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08727_s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cell division cycle 42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BC002711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467637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CDC42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998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08763_s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TSC22 domain family, member 3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AL110191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522074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TSC22D3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1831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08851_s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Thy-1 cell surface antigen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AL161958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644697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THY1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7070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08877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p21 protein (Cdc42/</w:t>
            </w:r>
            <w:proofErr w:type="spellStart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Rac</w:t>
            </w:r>
            <w:proofErr w:type="spellEnd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)-activated kinase 2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W74494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518530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PAK2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5062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08894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major histocompatibility complex, class II, DR alpha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M60334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520048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LA-DRA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3122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08933_s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lectin</w:t>
            </w:r>
            <w:proofErr w:type="spellEnd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galactoside</w:t>
            </w:r>
            <w:proofErr w:type="spellEnd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-binding, soluble, 8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AI659005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4082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LGALS8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3964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08949_s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lectin</w:t>
            </w:r>
            <w:proofErr w:type="spellEnd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galactoside</w:t>
            </w:r>
            <w:proofErr w:type="spellEnd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-binding, soluble, 3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BC001120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531081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LGALS3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3958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09083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coronin</w:t>
            </w:r>
            <w:proofErr w:type="spellEnd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, actin binding protein, 1A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U34690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415067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CORO1A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11151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09239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nuclear factor of kappa light polypeptide gene enhancer in B-cells 1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M55643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618430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NFKB1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4790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209341_s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inhibitor of kappa light polypeptide gene enhancer in B-cells, kinase beta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AU153366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597664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IKBKB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3551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209354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tumor necrosis factor receptor superfamily, member 14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BC002794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512898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TNFRSF14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8764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09498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carcinoembryonic</w:t>
            </w:r>
            <w:proofErr w:type="spellEnd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 xml:space="preserve"> antigen-related cell adhesion molecule 1 (biliary glycoprotein)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X16354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512682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CEACAM1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634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09545_s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receptor-interacting serine-threonine kinase 2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AF064824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103755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RIPK2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8767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09604_s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GATA binding protein 3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BC003070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524134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GATA3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625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09648_x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suppressor of cytokine signaling 5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AL136896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468426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SOCS5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9655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09666_s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conserved helix-loop-helix ubiquitous kinase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AF080157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198998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CHUK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1147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09670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T cell receptor alpha constant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M12959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74647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TRAC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8755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09682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Cbl</w:t>
            </w:r>
            <w:proofErr w:type="spellEnd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 xml:space="preserve"> proto-oncogene B, E3 ubiquitin protein ligase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U26710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430589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CBLB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868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09728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major histocompatibility complex, class II, DR beta 4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BC005312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534322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LA-DRB4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3126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09734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NCK-associated protein 1-like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BC001604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182014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NCKAP1L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3071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209770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butyrophilin</w:t>
            </w:r>
            <w:proofErr w:type="spellEnd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, subfamily 3, member A1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U90552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191510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BTN3A1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11119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209929_s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inhibitor of kappa light polypeptide gene enhancer in B-cells, kinase gamma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AF091453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43505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IKBKG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8517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09933_s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CD300a molecule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AF020314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9688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CD300A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11314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10018_x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mucosa associated lymphoid tissue lymphoma translocation gene 1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AB026118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601217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MALT1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10892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10031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CD247 molecule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J04132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156445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CD247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919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10038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protein kinase C, theta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AL137145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498570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PRKCQ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5588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10284_s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TGF-beta activated kinase 1/MAP3K7 binding protein 2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AF241230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269775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TAB2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3118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10439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inducible T-cell co-stimulator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AB023135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56247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ICOS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9851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10792_x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SIVA1, apoptosis-inducing factor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AF033111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112058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SIVA1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10572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11005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linker for activation of T cells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AF036906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632179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LAT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7040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211009_s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zinc finger protein 271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AF159567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314246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ZNF271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10778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211296_x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ubiquitin C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AB009010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520348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UBC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7316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11339_s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IL2-inducible T-cell kinase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D13720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558348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ITK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3702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11373_s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presenilin</w:t>
            </w:r>
            <w:proofErr w:type="spellEnd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U34349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25363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PSEN2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5664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11654_x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major histocompatibility complex, class II, DQ beta 1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M17565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409934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LA-DQB1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3119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11795_s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FYN binding protein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AF198052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370503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FYB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533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12097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caveolin</w:t>
            </w:r>
            <w:proofErr w:type="spellEnd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 xml:space="preserve"> 1, </w:t>
            </w:r>
            <w:proofErr w:type="spellStart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caveolae</w:t>
            </w:r>
            <w:proofErr w:type="spellEnd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 xml:space="preserve"> protein, 22kDa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AU147399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74034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CAV1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857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12240_s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phosphoinositide-3-kinase, regulatory subunit 1 (alpha)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AI679268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132225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PIK3R1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5295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12420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E74-like factor 1 (</w:t>
            </w:r>
            <w:proofErr w:type="spellStart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ets</w:t>
            </w:r>
            <w:proofErr w:type="spellEnd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 xml:space="preserve"> domain transcription factor)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AL559590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135646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ELF1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1997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12588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protein tyrosine phosphatase, receptor type, C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Y00062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654514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PTPRC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5788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12610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protein tyrosine phosphatase, non-receptor type 11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U79291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506852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PTPN11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5781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12646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raftlin</w:t>
            </w:r>
            <w:proofErr w:type="spellEnd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, lipid raft linker 1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D42043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98910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RFTN1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3180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212688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phosphatidylinositol-4,5-bisphosphate 3-kinase, catalytic subunit beta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BC003393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239818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PIK3CB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5291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213136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protein tyrosine phosphatase, non-receptor type 2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AI828880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654527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PTPN2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5771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13193_x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T cell receptor beta constant 1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AL559122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382212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TRBC1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8639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13324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v-</w:t>
            </w:r>
            <w:proofErr w:type="spellStart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src</w:t>
            </w:r>
            <w:proofErr w:type="spellEnd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 xml:space="preserve"> avian sarcoma (Schmidt-</w:t>
            </w:r>
            <w:proofErr w:type="spellStart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Ruppin</w:t>
            </w:r>
            <w:proofErr w:type="spellEnd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 xml:space="preserve"> A-2) viral oncogene homolog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AK024281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195659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SRC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6714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13450_s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inducible T-cell co-stimulator ligand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AI659611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14155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ICOSLG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3308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13539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CD3d molecule, delta (CD3-TCR complex)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NM_000732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504048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CD3D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915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14228_x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tumor necrosis factor receptor superfamily, member 4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AJ277151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129780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TNFRSF4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7293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14438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 xml:space="preserve">H2.0-like </w:t>
            </w:r>
            <w:proofErr w:type="spellStart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omeobox</w:t>
            </w:r>
            <w:proofErr w:type="spellEnd"/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M60721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74870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LX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3142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14607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p21 protein (Cdc42/</w:t>
            </w:r>
            <w:proofErr w:type="spellStart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Rac</w:t>
            </w:r>
            <w:proofErr w:type="spellEnd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)-activated kinase 3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AW085556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593599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PAK3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5063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15416_s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stomatin</w:t>
            </w:r>
            <w:proofErr w:type="spellEnd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 xml:space="preserve"> (EPB72)-like 2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AC004472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3439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STOML2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30968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16033_s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FYN oncogene related to SRC, FGR, YES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S74774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390567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FYN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534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16379_x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CD24 molecule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AK000168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644105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CD24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100133941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17147_s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 xml:space="preserve">T cell receptor associated </w:t>
            </w:r>
            <w:proofErr w:type="spellStart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transmembrane</w:t>
            </w:r>
            <w:proofErr w:type="spellEnd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 xml:space="preserve"> adaptor 1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AJ240085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138701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TRAT1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50852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217808_s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mitogen-activated protein kinase associated protein 1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NM_024117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495138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MAPKAP1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79109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17820_s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enabled homolog (Drosophila)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NM_018212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497893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ENAH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55740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218845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dual specificity phosphatase 22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NM_020185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29106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DUSP22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56940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18856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 xml:space="preserve">tumor necrosis factor receptor </w:t>
            </w:r>
            <w:r w:rsidRPr="00D6181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uperfamily, member 21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M_016629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443577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TNFRSF21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7242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19259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sema</w:t>
            </w:r>
            <w:proofErr w:type="spellEnd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 xml:space="preserve"> domain, immunoglobulin domain (</w:t>
            </w:r>
            <w:proofErr w:type="spellStart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Ig</w:t>
            </w:r>
            <w:proofErr w:type="spellEnd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 xml:space="preserve">), </w:t>
            </w:r>
            <w:proofErr w:type="spellStart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transmembrane</w:t>
            </w:r>
            <w:proofErr w:type="spellEnd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 xml:space="preserve"> domain (TM) and short cytoplasmic domain, (</w:t>
            </w:r>
            <w:proofErr w:type="spellStart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semaphorin</w:t>
            </w:r>
            <w:proofErr w:type="spellEnd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) 4A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NM_022367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408846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SEMA4A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64218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220049_s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programmed cell death 1 ligand 2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NM_025239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532279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PDCD1LG2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80380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220054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interleukin 23, alpha subunit p19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NM_016584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98309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IL23A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51561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20418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ubiquitin associated and SH3 domain containing A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NM_018961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473912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UBASH3A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53347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220587_s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 xml:space="preserve">MTOR associated protein, LST8 homolog (S. </w:t>
            </w:r>
            <w:proofErr w:type="spellStart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cerevisiae</w:t>
            </w:r>
            <w:proofErr w:type="spellEnd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NM_022372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29203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MLST8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64223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220812_s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ERV-H LTR-associating 2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NM_007072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252351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HLA2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11148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221334_s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forkhead</w:t>
            </w:r>
            <w:proofErr w:type="spellEnd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 xml:space="preserve"> box P3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NM_014009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247700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FOXP3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50943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221457_s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butyrophilin</w:t>
            </w:r>
            <w:proofErr w:type="spellEnd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-like 2 (MHC class II associated)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NM_019602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534471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BTNL2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56244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21558_s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lymphoid enhancer-binding factor 1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AF288571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743478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LEF1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51176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221700_s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ubiquitin A-52 residue ribosomal protein fusion product 1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AF348700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5308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UBA52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7311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221827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RanBP</w:t>
            </w:r>
            <w:proofErr w:type="spellEnd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-type and C3HC4-type zinc finger containing 1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BE788439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247280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RBCK1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10616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22062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interleukin 27 receptor, alpha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AI983115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132781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IL27RA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9466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22920_s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thymocyte</w:t>
            </w:r>
            <w:proofErr w:type="spellEnd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 xml:space="preserve"> expressed, positive selection associated 1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BG231515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33187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TESPA1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9840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223049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growth factor receptor-bound protein 2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AF246238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444356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GRB2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885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23207_x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phosphohistidine</w:t>
            </w:r>
            <w:proofErr w:type="spellEnd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 xml:space="preserve"> phosphatase 1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AF285119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409834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PHPT1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9085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23502_s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tumor necrosis factor (ligand) superfamily, member 13b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AF134715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525157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TNFSF13B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10673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223506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zinc finger CCCH-type containing 8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AF334161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418416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ZC3H8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84524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23514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caspase</w:t>
            </w:r>
            <w:proofErr w:type="spellEnd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 xml:space="preserve"> recruitment domain family, member 11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AF322641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648101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CARD11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84433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223816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solute carrier family 46, member 2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AF242557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512668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SLC46A2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57864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23917_s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solute carrier family 39 (zinc transporter), member 3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BC000085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515046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SLC39A3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9985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24838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forkhead</w:t>
            </w:r>
            <w:proofErr w:type="spellEnd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 xml:space="preserve"> box P1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AK026898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59368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FOXP1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7086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225424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 xml:space="preserve">glycerol-3-phosphate </w:t>
            </w:r>
            <w:proofErr w:type="spellStart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acyltransferase</w:t>
            </w:r>
            <w:proofErr w:type="spellEnd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, mitochondrial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AB046780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42586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GPAM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57678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25606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BCL2-like 11 (apoptosis facilitator)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AI949179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469658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BCL2L11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10018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25626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phosphoprotein</w:t>
            </w:r>
            <w:proofErr w:type="spellEnd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 xml:space="preserve"> associated with </w:t>
            </w:r>
            <w:proofErr w:type="spellStart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glycosphingolipid</w:t>
            </w:r>
            <w:proofErr w:type="spellEnd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microdomains</w:t>
            </w:r>
            <w:proofErr w:type="spellEnd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AK000680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266175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PAG1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55824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225671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spinster homolog 2 (Drosophila)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AL568674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22824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SPNS2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124976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225893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ring finger and CCCH-type domains 1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AL589593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30258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RC3H1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149041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26223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PRKC, apoptosis, WT1, regulator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AI091432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643130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PAWR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5074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26312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RPTOR independent companion of MTOR, complex 2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BF940270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407926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RICTOR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53260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226507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p21 protein (Cdc42/</w:t>
            </w:r>
            <w:proofErr w:type="spellStart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Rac</w:t>
            </w:r>
            <w:proofErr w:type="spellEnd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)-activated kinase 1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AU154408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435714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PAK1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5058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26682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RAR-related orphan receptor A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AW006185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560343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RORA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6095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227216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 xml:space="preserve">RGD motif, </w:t>
            </w:r>
            <w:proofErr w:type="spellStart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leucine</w:t>
            </w:r>
            <w:proofErr w:type="spellEnd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 xml:space="preserve"> rich repeats, </w:t>
            </w:r>
            <w:proofErr w:type="spellStart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tropomodulin</w:t>
            </w:r>
            <w:proofErr w:type="spellEnd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 xml:space="preserve"> domain and </w:t>
            </w:r>
            <w:proofErr w:type="spellStart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proline</w:t>
            </w:r>
            <w:proofErr w:type="spellEnd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 xml:space="preserve">-rich </w:t>
            </w:r>
            <w:r w:rsidRPr="00D6181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ntaining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I560765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611432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RLTPR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146206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27396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protein tyrosine phosphatase, receptor type, J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AI631833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318547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PTPRJ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5795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27458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CD274 molecule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AI608902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521989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CD274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9126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227677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Janus kinase 3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BF512748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515247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JAK3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3718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27822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zinc finger protein 605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AI341321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29698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ZNF605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100289635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228121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transforming growth factor, beta 2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AU145950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133379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TGFB2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7042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228139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receptor-interacting serine-threonine kinase 3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NM_006871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268551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RIPK3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11035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29846_s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mitogen-activated protein kinase associated protein 1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BF939919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495138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MAPKAP1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79109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30202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v-</w:t>
            </w:r>
            <w:proofErr w:type="spellStart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rel</w:t>
            </w:r>
            <w:proofErr w:type="spellEnd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 xml:space="preserve"> avian </w:t>
            </w:r>
            <w:proofErr w:type="spellStart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reticuloendotheliosis</w:t>
            </w:r>
            <w:proofErr w:type="spellEnd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 xml:space="preserve"> viral oncogene homolog A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AI703057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502875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RELA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5970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30489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CD5 molecule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AI797836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58685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CD5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921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231017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serine/threonine kinase 11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AI914604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515005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STK11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6794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31635_x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ring finger protein 31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AW301351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375217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RNF31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55072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31716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ring finger and CCCH-type domains 2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AF255304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533499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RC3H2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54542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35557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 xml:space="preserve">glycerol-3-phosphate </w:t>
            </w:r>
            <w:proofErr w:type="spellStart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acyltransferase</w:t>
            </w:r>
            <w:proofErr w:type="spellEnd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 xml:space="preserve"> 2, mitochondrial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AW082827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348629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GPAT2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150763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36226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B and T lymphocyte associated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AW294080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445162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BTLA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151888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36341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cytotoxic T-lymphocyte-associated protein 4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AI733018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247824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CTLA4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1493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38725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interferon regulatory factor 1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AW392551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436061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IRF1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3659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39188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protein phosphatase 2, regulatory subunit B'', gamma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AA838428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530712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PPP2R3C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55012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39294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phosphatidylinositol-4,5-bisphosphate 3-kinase, catalytic subunit gamma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AA810265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32942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PIK3CG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5294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42282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zinc finger protein, FOG family member 1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AI889717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632218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ZFPM1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161882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42622_x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 xml:space="preserve">phosphatase and </w:t>
            </w:r>
            <w:proofErr w:type="spellStart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tensin</w:t>
            </w:r>
            <w:proofErr w:type="spellEnd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 xml:space="preserve"> homolog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T86737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500466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PTEN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5728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243244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calcium channel, voltage-dependent, beta 4 subunit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22005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120725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CACNB4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785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44716_x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transmembrane</w:t>
            </w:r>
            <w:proofErr w:type="spellEnd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 xml:space="preserve"> and immunoglobulin domain containing 2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AI817976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263928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TMIGD2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126259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34726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calcium channel, voltage-dependent, beta 3 subunit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U07139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250712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CACNB3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784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38269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protein kinase D2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AL050147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466987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PRKD2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25865</w:t>
            </w:r>
          </w:p>
        </w:tc>
      </w:tr>
      <w:tr w:rsidR="00FF4BC6" w:rsidRPr="00D6181F" w:rsidTr="00DB454E">
        <w:trPr>
          <w:trHeight w:val="300"/>
        </w:trPr>
        <w:tc>
          <w:tcPr>
            <w:tcW w:w="1421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38964_r_at</w:t>
            </w:r>
          </w:p>
        </w:tc>
        <w:tc>
          <w:tcPr>
            <w:tcW w:w="342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Wiskott</w:t>
            </w:r>
            <w:proofErr w:type="spellEnd"/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-Aldrich syndrome</w:t>
            </w:r>
          </w:p>
        </w:tc>
        <w:tc>
          <w:tcPr>
            <w:tcW w:w="12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U12707</w:t>
            </w:r>
          </w:p>
        </w:tc>
        <w:tc>
          <w:tcPr>
            <w:tcW w:w="1150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Hs.2157</w:t>
            </w:r>
          </w:p>
        </w:tc>
        <w:tc>
          <w:tcPr>
            <w:tcW w:w="1339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WAS</w:t>
            </w:r>
          </w:p>
        </w:tc>
        <w:tc>
          <w:tcPr>
            <w:tcW w:w="1158" w:type="dxa"/>
            <w:noWrap/>
            <w:vAlign w:val="center"/>
            <w:hideMark/>
          </w:tcPr>
          <w:p w:rsidR="00FF4BC6" w:rsidRPr="00D6181F" w:rsidRDefault="00FF4BC6" w:rsidP="00DB45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81F">
              <w:rPr>
                <w:rFonts w:ascii="Times New Roman" w:hAnsi="Times New Roman" w:cs="Times New Roman"/>
                <w:sz w:val="20"/>
                <w:szCs w:val="20"/>
              </w:rPr>
              <w:t>7454</w:t>
            </w:r>
          </w:p>
        </w:tc>
      </w:tr>
    </w:tbl>
    <w:p w:rsidR="00AE4066" w:rsidRDefault="00FF4BC6"/>
    <w:sectPr w:rsidR="00AE40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3D2B"/>
    <w:rsid w:val="000F1583"/>
    <w:rsid w:val="00493D2B"/>
    <w:rsid w:val="007F62A5"/>
    <w:rsid w:val="00FF4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4B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3D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FF4BC6"/>
  </w:style>
  <w:style w:type="character" w:styleId="Hyperlink">
    <w:name w:val="Hyperlink"/>
    <w:basedOn w:val="DefaultParagraphFont"/>
    <w:uiPriority w:val="99"/>
    <w:semiHidden/>
    <w:unhideWhenUsed/>
    <w:rsid w:val="00FF4BC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F4BC6"/>
    <w:rPr>
      <w:color w:val="800080"/>
      <w:u w:val="single"/>
    </w:rPr>
  </w:style>
  <w:style w:type="paragraph" w:customStyle="1" w:styleId="xl66">
    <w:name w:val="xl66"/>
    <w:basedOn w:val="Normal"/>
    <w:rsid w:val="00FF4B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FF"/>
      <w:sz w:val="24"/>
      <w:szCs w:val="24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4B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3D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FF4BC6"/>
  </w:style>
  <w:style w:type="character" w:styleId="Hyperlink">
    <w:name w:val="Hyperlink"/>
    <w:basedOn w:val="DefaultParagraphFont"/>
    <w:uiPriority w:val="99"/>
    <w:semiHidden/>
    <w:unhideWhenUsed/>
    <w:rsid w:val="00FF4BC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F4BC6"/>
    <w:rPr>
      <w:color w:val="800080"/>
      <w:u w:val="single"/>
    </w:rPr>
  </w:style>
  <w:style w:type="paragraph" w:customStyle="1" w:styleId="xl66">
    <w:name w:val="xl66"/>
    <w:basedOn w:val="Normal"/>
    <w:rsid w:val="00FF4B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FF"/>
      <w:sz w:val="24"/>
      <w:szCs w:val="24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677</Words>
  <Characters>15262</Characters>
  <Application>Microsoft Office Word</Application>
  <DocSecurity>0</DocSecurity>
  <Lines>127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yler</dc:creator>
  <cp:lastModifiedBy>Tyler</cp:lastModifiedBy>
  <cp:revision>2</cp:revision>
  <dcterms:created xsi:type="dcterms:W3CDTF">2015-07-31T16:35:00Z</dcterms:created>
  <dcterms:modified xsi:type="dcterms:W3CDTF">2015-07-31T16:35:00Z</dcterms:modified>
</cp:coreProperties>
</file>